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1FA1A" w14:textId="1AE209B5" w:rsidR="00C42BA1" w:rsidRPr="0019586E" w:rsidRDefault="00C42BA1">
      <w:pPr>
        <w:rPr>
          <w:rStyle w:val="normaltextrun"/>
          <w:b/>
          <w:shd w:val="clear" w:color="auto" w:fill="FFFFFF"/>
          <w:lang w:val="en-GB"/>
        </w:rPr>
      </w:pPr>
      <w:r w:rsidRPr="0019586E">
        <w:rPr>
          <w:rStyle w:val="normaltextrun"/>
          <w:b/>
          <w:shd w:val="clear" w:color="auto" w:fill="FFFFFF"/>
          <w:lang w:val="en-GB"/>
        </w:rPr>
        <w:t xml:space="preserve">Supplementary Table 1. </w:t>
      </w:r>
      <w:r w:rsidR="00D15D85">
        <w:rPr>
          <w:rStyle w:val="normaltextrun"/>
          <w:b/>
          <w:shd w:val="clear" w:color="auto" w:fill="FFFFFF"/>
          <w:lang w:val="en-GB"/>
        </w:rPr>
        <w:t>Summary of the data related to the h</w:t>
      </w:r>
      <w:r w:rsidR="00370340">
        <w:rPr>
          <w:rStyle w:val="normaltextrun"/>
          <w:b/>
          <w:shd w:val="clear" w:color="auto" w:fill="FFFFFF"/>
          <w:lang w:val="en-GB"/>
        </w:rPr>
        <w:t>istologic</w:t>
      </w:r>
      <w:r w:rsidRPr="0019586E">
        <w:rPr>
          <w:rStyle w:val="normaltextrun"/>
          <w:b/>
          <w:shd w:val="clear" w:color="auto" w:fill="FFFFFF"/>
          <w:lang w:val="en-GB"/>
        </w:rPr>
        <w:t xml:space="preserve"> </w:t>
      </w:r>
      <w:r w:rsidR="00D15D85">
        <w:rPr>
          <w:rStyle w:val="normaltextrun"/>
          <w:b/>
          <w:shd w:val="clear" w:color="auto" w:fill="FFFFFF"/>
          <w:lang w:val="en-GB"/>
        </w:rPr>
        <w:t>evaluation</w:t>
      </w:r>
      <w:r w:rsidR="00370340">
        <w:rPr>
          <w:rStyle w:val="normaltextrun"/>
          <w:b/>
          <w:shd w:val="clear" w:color="auto" w:fill="FFFFFF"/>
          <w:lang w:val="en-GB"/>
        </w:rPr>
        <w:t xml:space="preserve"> of </w:t>
      </w:r>
      <w:r w:rsidR="00D15D85">
        <w:rPr>
          <w:rStyle w:val="normaltextrun"/>
          <w:b/>
          <w:shd w:val="clear" w:color="auto" w:fill="FFFFFF"/>
          <w:lang w:val="en-GB"/>
        </w:rPr>
        <w:t>skeletal muscle</w:t>
      </w:r>
      <w:r w:rsidR="00434E6B">
        <w:rPr>
          <w:rStyle w:val="normaltextrun"/>
          <w:b/>
          <w:shd w:val="clear" w:color="auto" w:fill="FFFFFF"/>
          <w:lang w:val="en-GB"/>
        </w:rPr>
        <w:t xml:space="preserve"> and </w:t>
      </w:r>
      <w:r w:rsidR="002240B0">
        <w:rPr>
          <w:rStyle w:val="normaltextrun"/>
          <w:b/>
          <w:shd w:val="clear" w:color="auto" w:fill="FFFFFF"/>
          <w:lang w:val="en-GB"/>
        </w:rPr>
        <w:t>fat</w:t>
      </w:r>
      <w:r w:rsidR="00BD5533">
        <w:rPr>
          <w:rStyle w:val="normaltextrun"/>
          <w:b/>
          <w:shd w:val="clear" w:color="auto" w:fill="FFFFFF"/>
          <w:lang w:val="en-GB"/>
        </w:rPr>
        <w:t xml:space="preserve"> tissue</w:t>
      </w:r>
      <w:r w:rsidR="00D15D85">
        <w:rPr>
          <w:rStyle w:val="normaltextrun"/>
          <w:b/>
          <w:shd w:val="clear" w:color="auto" w:fill="FFFFFF"/>
          <w:lang w:val="en-GB"/>
        </w:rPr>
        <w:t xml:space="preserve"> and </w:t>
      </w:r>
      <w:r w:rsidR="00434E6B">
        <w:rPr>
          <w:rStyle w:val="normaltextrun"/>
          <w:b/>
          <w:shd w:val="clear" w:color="auto" w:fill="FFFFFF"/>
          <w:lang w:val="en-GB"/>
        </w:rPr>
        <w:t>macroscopic and histologic</w:t>
      </w:r>
      <w:r w:rsidR="00434E6B" w:rsidRPr="0019586E">
        <w:rPr>
          <w:rStyle w:val="normaltextrun"/>
          <w:b/>
          <w:shd w:val="clear" w:color="auto" w:fill="FFFFFF"/>
          <w:lang w:val="en-GB"/>
        </w:rPr>
        <w:t xml:space="preserve"> </w:t>
      </w:r>
      <w:r w:rsidR="00434E6B">
        <w:rPr>
          <w:rStyle w:val="normaltextrun"/>
          <w:b/>
          <w:shd w:val="clear" w:color="auto" w:fill="FFFFFF"/>
          <w:lang w:val="en-GB"/>
        </w:rPr>
        <w:t xml:space="preserve">evaluation of the </w:t>
      </w:r>
      <w:r w:rsidR="00D15D85">
        <w:rPr>
          <w:rStyle w:val="normaltextrun"/>
          <w:b/>
          <w:shd w:val="clear" w:color="auto" w:fill="FFFFFF"/>
          <w:lang w:val="en-GB"/>
        </w:rPr>
        <w:t>reproductive system</w:t>
      </w:r>
      <w:r w:rsidR="001933CF">
        <w:rPr>
          <w:rStyle w:val="normaltextrun"/>
          <w:b/>
          <w:shd w:val="clear" w:color="auto" w:fill="FFFFFF"/>
          <w:lang w:val="en-GB"/>
        </w:rPr>
        <w:t xml:space="preserve"> (ovary and uterus)</w:t>
      </w:r>
      <w:r w:rsidRPr="0019586E">
        <w:rPr>
          <w:rStyle w:val="normaltextrun"/>
          <w:b/>
          <w:shd w:val="clear" w:color="auto" w:fill="FFFFFF"/>
          <w:lang w:val="en-GB"/>
        </w:rPr>
        <w:t>.</w:t>
      </w:r>
    </w:p>
    <w:tbl>
      <w:tblPr>
        <w:tblW w:w="139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"/>
        <w:gridCol w:w="603"/>
        <w:gridCol w:w="603"/>
        <w:gridCol w:w="603"/>
        <w:gridCol w:w="611"/>
        <w:gridCol w:w="627"/>
        <w:gridCol w:w="605"/>
        <w:gridCol w:w="584"/>
        <w:gridCol w:w="605"/>
        <w:gridCol w:w="605"/>
        <w:gridCol w:w="611"/>
        <w:gridCol w:w="606"/>
        <w:gridCol w:w="606"/>
        <w:gridCol w:w="613"/>
        <w:gridCol w:w="585"/>
        <w:gridCol w:w="628"/>
        <w:gridCol w:w="628"/>
        <w:gridCol w:w="629"/>
        <w:gridCol w:w="606"/>
        <w:gridCol w:w="606"/>
        <w:gridCol w:w="606"/>
        <w:gridCol w:w="606"/>
        <w:gridCol w:w="607"/>
        <w:gridCol w:w="6"/>
      </w:tblGrid>
      <w:tr w:rsidR="001B216E" w:rsidRPr="00BC293E" w14:paraId="6B43C96D" w14:textId="77777777" w:rsidTr="001B216E">
        <w:trPr>
          <w:trHeight w:val="315"/>
        </w:trPr>
        <w:tc>
          <w:tcPr>
            <w:tcW w:w="560" w:type="dxa"/>
            <w:shd w:val="clear" w:color="auto" w:fill="auto"/>
            <w:noWrap/>
            <w:vAlign w:val="center"/>
          </w:tcPr>
          <w:p w14:paraId="64B27F26" w14:textId="56BC3DB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ase</w:t>
            </w:r>
          </w:p>
        </w:tc>
        <w:tc>
          <w:tcPr>
            <w:tcW w:w="24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4065F" w14:textId="140CD6E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iver</w:t>
            </w:r>
          </w:p>
        </w:tc>
        <w:tc>
          <w:tcPr>
            <w:tcW w:w="36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F3725" w14:textId="415C126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keletal muscle</w:t>
            </w:r>
          </w:p>
        </w:tc>
        <w:tc>
          <w:tcPr>
            <w:tcW w:w="18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73627" w14:textId="4032824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at tissue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0F854CDD" w14:textId="5352168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pr.</w:t>
            </w:r>
          </w:p>
        </w:tc>
        <w:tc>
          <w:tcPr>
            <w:tcW w:w="18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A331F" w14:textId="4190C36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vary</w:t>
            </w:r>
          </w:p>
        </w:tc>
        <w:tc>
          <w:tcPr>
            <w:tcW w:w="303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81253" w14:textId="29CEC1D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Uterus</w:t>
            </w:r>
          </w:p>
        </w:tc>
      </w:tr>
      <w:tr w:rsidR="001B216E" w:rsidRPr="00BC293E" w14:paraId="7EC765D2" w14:textId="3F24E419" w:rsidTr="001B216E">
        <w:trPr>
          <w:gridAfter w:val="1"/>
          <w:wAfter w:w="6" w:type="dxa"/>
          <w:trHeight w:val="31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8D7D0D9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0BF32" w14:textId="1E51CD5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g.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F6617" w14:textId="433FB70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ecr.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B08FB" w14:textId="70F3478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uk.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6D2FC" w14:textId="66DB68A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ibr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FD0F" w14:textId="1EFC51B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g.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F553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ecr.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61B95" w14:textId="1EB0515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trop.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521B0" w14:textId="6CA3DE8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ypert.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FA80C" w14:textId="5A0CDA5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gen.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A9596" w14:textId="67DA509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uk.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25E78" w14:textId="65848FA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ecr.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E1EE0" w14:textId="2986D72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trop.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F9A27" w14:textId="423D783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uk.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51D1A049" w14:textId="0BDC787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tatus*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49D6B" w14:textId="174BCBA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E8D8B" w14:textId="0D7BE51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B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8F7B" w14:textId="4E2EC9E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uk.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33CA2" w14:textId="1F4920B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g.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1DDB9" w14:textId="53781AB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ecr.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8AFF9" w14:textId="0B088E0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DM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7543E" w14:textId="68F5012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uk.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F7A43" w14:textId="6976F08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ibr.</w:t>
            </w:r>
          </w:p>
        </w:tc>
      </w:tr>
      <w:tr w:rsidR="001B216E" w:rsidRPr="00BC293E" w14:paraId="01DC525A" w14:textId="55121463" w:rsidTr="001B216E">
        <w:trPr>
          <w:gridAfter w:val="1"/>
          <w:wAfter w:w="6" w:type="dxa"/>
          <w:trHeight w:val="319"/>
        </w:trPr>
        <w:tc>
          <w:tcPr>
            <w:tcW w:w="560" w:type="dxa"/>
            <w:vMerge w:val="restart"/>
            <w:shd w:val="clear" w:color="auto" w:fill="auto"/>
            <w:noWrap/>
            <w:vAlign w:val="center"/>
            <w:hideMark/>
          </w:tcPr>
          <w:p w14:paraId="429A28F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trol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3CCB1BDB" w14:textId="2EE0204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697FB632" w14:textId="7A92F7C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0B7A9E4A" w14:textId="62B35E0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3F3F759D" w14:textId="78A18E3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795A" w14:textId="5C68E5A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4191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0945CE1F" w14:textId="7E6190F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6CA13095" w14:textId="2CFF3CA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2DAE7973" w14:textId="3B39A33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571E2DB9" w14:textId="063E70F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420F956F" w14:textId="3AD2B19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10D9E246" w14:textId="1964035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13BCFDFC" w14:textId="1CEE2C4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5CFE4B3F" w14:textId="74C2C48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5992B4FA" w14:textId="71FEF4B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56E9A442" w14:textId="7F4B823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652F61B5" w14:textId="4D022B2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4266BDE0" w14:textId="34B1EF7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1BA2E85A" w14:textId="5276D09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4394C44E" w14:textId="266BA65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78B70381" w14:textId="66E8884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31A4EEB6" w14:textId="12F5E66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07240EEF" w14:textId="1F66804E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7C4FF153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171D39FA" w14:textId="6742C33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60FC40D3" w14:textId="7338832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6913EF28" w14:textId="7CC06DF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27BCE3DF" w14:textId="68DA363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1EA0AEC" w14:textId="008FCD2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AB1BD67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08DD7E25" w14:textId="0003C5E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BD99714" w14:textId="7FC5EE9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5D20E7FF" w14:textId="2D38842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41516578" w14:textId="247F765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EC1ADB0" w14:textId="3FF4EA3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915BE8B" w14:textId="2CE1945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444F6B4F" w14:textId="7826230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7836EB60" w14:textId="515E7C1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662968FE" w14:textId="2299900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B7DFF86" w14:textId="12244FB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383A9FAB" w14:textId="673F131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ED75BA1" w14:textId="293C490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A4DFA78" w14:textId="332BFF3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35833279" w14:textId="45B2DD7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649996D1" w14:textId="01C14C3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3A54EF0D" w14:textId="7E94A6D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2A12126F" w14:textId="6763A0D5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0D5D8B1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30F2BCFF" w14:textId="07471DA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787B2E0" w14:textId="5A0C64B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AA678F0" w14:textId="1BF18BB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5B80E84F" w14:textId="165DB7A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8ADC7E5" w14:textId="147EB20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DDA9487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217A197F" w14:textId="2BCBE4C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248C4ACB" w14:textId="636F995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554693A7" w14:textId="6C318A1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43E10813" w14:textId="48EAADB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32E10FF" w14:textId="31C933F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36A580D" w14:textId="6504EF7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34182F63" w14:textId="6A1B491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481E8D57" w14:textId="30CC8D3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6D9C3CED" w14:textId="6DF0C0B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0A417787" w14:textId="325DB4B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3D3AD327" w14:textId="79CB7C7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B7734E5" w14:textId="08CB40A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A40E1E6" w14:textId="39EA2E0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3A6D2DDF" w14:textId="349E01F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56538EB0" w14:textId="6F95787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741E06C8" w14:textId="27D1E43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3B57CD82" w14:textId="3EF72D14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1259EA9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748812DE" w14:textId="4E48290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725BCC95" w14:textId="288133A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3C05E60" w14:textId="1C898BB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3B42AA7A" w14:textId="245BC1A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E897A86" w14:textId="7B5D098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B2E2E17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4351FF95" w14:textId="48150A3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5F4F0945" w14:textId="09B4A40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54972670" w14:textId="438BF66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2B16DA3D" w14:textId="6E16E00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1993EE8" w14:textId="0EDA6BB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EF62F61" w14:textId="0962F5C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61549C7B" w14:textId="33D0E1E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2CE84C1B" w14:textId="3251B2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5947C2BD" w14:textId="5721207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02EF190A" w14:textId="4E5459D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21FBB8C7" w14:textId="0E71F24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39DDBFE" w14:textId="787B303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254B664" w14:textId="67F4AEF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6508913F" w14:textId="7666D17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36DA79BD" w14:textId="543BB76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2B892D03" w14:textId="3A2C145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1EB548B8" w14:textId="48909046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3273C620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36FB8392" w14:textId="415B3B0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7A35B1B1" w14:textId="7FA644D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55C9F628" w14:textId="150D35E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26CF6705" w14:textId="6F204BA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E84818F" w14:textId="0792D3A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5C6B0CCF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544E9725" w14:textId="6A3629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9975524" w14:textId="5DBAE82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39777C83" w14:textId="6B791AC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0F53A52B" w14:textId="7E9C6BB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3510646" w14:textId="6C63D43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9D75F37" w14:textId="347CB04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66126D70" w14:textId="6F78661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641AC4C6" w14:textId="1F633CE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</w:tcPr>
          <w:p w14:paraId="68DA9AE6" w14:textId="66BC627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02E763C7" w14:textId="6AB2248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vAlign w:val="center"/>
          </w:tcPr>
          <w:p w14:paraId="1706FE0B" w14:textId="4467CDE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0DB0B7F" w14:textId="28F56BA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363B4D8" w14:textId="30E90D3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198E0F04" w14:textId="6B6B427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37D19050" w14:textId="11F7446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6CFBB281" w14:textId="48149CE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59B0A289" w14:textId="0EFC0058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2BB374D7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34123382" w14:textId="63F43F9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79EA9393" w14:textId="28AC8D8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CAF7222" w14:textId="0557EE5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6281CBCA" w14:textId="450228E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E962636" w14:textId="7DAFF61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0144B1C0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0E7D7E9B" w14:textId="3AE2EE2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15602BF9" w14:textId="4AE0153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22E9E8BA" w14:textId="2005D93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2C5CB621" w14:textId="51DE28B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5F96F95" w14:textId="4CD09E9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181A4C2" w14:textId="2E84A3B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6F2341B8" w14:textId="78F1592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64F51F7D" w14:textId="0BC3E20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</w:tcPr>
          <w:p w14:paraId="244D2A50" w14:textId="71FBD3B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3F0506EF" w14:textId="5F8314E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vAlign w:val="center"/>
          </w:tcPr>
          <w:p w14:paraId="517D4BE5" w14:textId="5D520CE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4A47DE7" w14:textId="6A2F85A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FFA173D" w14:textId="77AC44B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0F003010" w14:textId="2273FB1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1D3244D6" w14:textId="5609064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74A5DEA5" w14:textId="59D4213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2782760B" w14:textId="1A5B665E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685856CE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22461F60" w14:textId="2C37E7E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D9F0D70" w14:textId="7EBF4E2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55081A21" w14:textId="2B37D20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04E3CB8C" w14:textId="7EE8998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0071267" w14:textId="2873FDF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A59ACAB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534A8AD5" w14:textId="2ED792D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80E257A" w14:textId="564C629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350259B1" w14:textId="1B6B6D1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20D25688" w14:textId="52CD0CC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5A0FC3B" w14:textId="7A61D11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2452018" w14:textId="31885A6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43D3B5F0" w14:textId="5DF5C3B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07BD2A9C" w14:textId="03398B3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714F0A90" w14:textId="2AC5F7B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0CB65C6" w14:textId="5F82AF7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6CBBF8CB" w14:textId="2FC5BD6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1898CBE" w14:textId="3C2793B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41C95CB" w14:textId="26D48BC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673EB4CB" w14:textId="5B6280A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644DAA7F" w14:textId="3342B53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3F72D288" w14:textId="3A0ADF8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50EEE2FC" w14:textId="33036F98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52F73A1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49CD305B" w14:textId="77C892A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5A4054AC" w14:textId="0C256E7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87F0942" w14:textId="321E225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10" w:type="dxa"/>
            <w:vAlign w:val="center"/>
          </w:tcPr>
          <w:p w14:paraId="716CF0AF" w14:textId="3C55FDC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17C8A1A" w14:textId="32047E4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51CAEA0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025E2843" w14:textId="1F29ADF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3316E65D" w14:textId="6B212CA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E645A57" w14:textId="057AF0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9" w:type="dxa"/>
            <w:vAlign w:val="center"/>
          </w:tcPr>
          <w:p w14:paraId="1CCAC05B" w14:textId="1F71459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DA8DD8C" w14:textId="159E3F7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CDD63F3" w14:textId="56FFDAA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55227746" w14:textId="38625D9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62F00A03" w14:textId="519F08C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5CFCFB99" w14:textId="7F18513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50473696" w14:textId="2B3AD96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183F21C5" w14:textId="5000F1B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E19E418" w14:textId="555B905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F5B816C" w14:textId="43040C3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12FE2EB2" w14:textId="2A7BDB9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21DF9A82" w14:textId="212F26F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25DCD8F0" w14:textId="4E2EC9E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28F50637" w14:textId="247B23F0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7786CFE2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21E6380A" w14:textId="25FBFAC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4" w:type="dxa"/>
            <w:vAlign w:val="center"/>
          </w:tcPr>
          <w:p w14:paraId="3E8C061A" w14:textId="130C2F8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E83E1BD" w14:textId="6A5CDED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54EF5C2E" w14:textId="49F55DF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9E2185A" w14:textId="7B5A5EA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1CCE2E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09FDB416" w14:textId="1D04488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86DD59E" w14:textId="261203B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E6F4D67" w14:textId="0F31AC9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6916840A" w14:textId="57880E1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787E115" w14:textId="72F5540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1BA1072" w14:textId="307356D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7BEA984C" w14:textId="30ADF58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4499ECF6" w14:textId="5D20E34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5434862E" w14:textId="2DBCF1E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1D3C5560" w14:textId="49706F7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042D7121" w14:textId="4F44C6C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709CEAC" w14:textId="34BDAC9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10CCCCE" w14:textId="0D55848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32DAC3C1" w14:textId="40333CB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51755979" w14:textId="28F6DB1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231E833C" w14:textId="7404D77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7A8F0C45" w14:textId="649D4E7D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5AFC321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681380C6" w14:textId="0D93A16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64EB43E9" w14:textId="5588863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53FE4AEF" w14:textId="07DEB68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6AC4B03D" w14:textId="65236A3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81B5CFA" w14:textId="7DB02D3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CCA9F83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42CA79A9" w14:textId="485F54C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C6A8852" w14:textId="03D88D1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5EB14A24" w14:textId="7FB646D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33B4B2B1" w14:textId="19909C5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92ABE0E" w14:textId="48A5794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1BE169C" w14:textId="53D63AD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74E18660" w14:textId="1CB0027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6F9E5E5B" w14:textId="51BB3C7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3D6DF1BD" w14:textId="6024675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7C19669" w14:textId="4D29D39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31629970" w14:textId="1C8A91F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9C9BE67" w14:textId="6B937CF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23A146C" w14:textId="24CA142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162B72C9" w14:textId="19B7E36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0FB41AB2" w14:textId="213F3FB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01D90C5F" w14:textId="78CBF38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75838E84" w14:textId="7EBC4EC2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5CD6B85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67B6D664" w14:textId="73A3CAD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00804A87" w14:textId="7191D7F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1C654FE5" w14:textId="060E192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10D43F79" w14:textId="1AAE4F0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46BA705" w14:textId="16A9F2C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0F33F7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56F89D92" w14:textId="0C44728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181B7D2" w14:textId="6B68FCE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1DA7F1B2" w14:textId="0EC882D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1E20A1CE" w14:textId="5BC95F6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46BF250" w14:textId="0F2B09B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662CB43" w14:textId="5C9CE6D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436481A2" w14:textId="275AAC2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187A63AD" w14:textId="170B3A6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4CE19DE5" w14:textId="2996C7C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0340D040" w14:textId="2FD8D3B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13C3028B" w14:textId="0B0E8A2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8C2D574" w14:textId="142DF49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1EAB115" w14:textId="7772C45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5FBE932F" w14:textId="7ED6E8D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0314F6ED" w14:textId="127C4B3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192655CD" w14:textId="434AA4D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75066B08" w14:textId="6EB66479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52FF53D1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2B717C6E" w14:textId="6DA8FBC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B6848C0" w14:textId="03167BA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0034CFD4" w14:textId="6D7F9AD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74C95877" w14:textId="2C1B200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83F4820" w14:textId="3993C3B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EBECD3E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1725592C" w14:textId="38EA277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18641AB" w14:textId="7682D54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657A8EF9" w14:textId="4D6A444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9" w:type="dxa"/>
            <w:vAlign w:val="center"/>
          </w:tcPr>
          <w:p w14:paraId="51FFA01C" w14:textId="575D26E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AF134C4" w14:textId="011F7DC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09BAE2A" w14:textId="0A505C3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578FD534" w14:textId="5C8C0F3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25E4A7BF" w14:textId="5C60E1D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</w:tcPr>
          <w:p w14:paraId="0AA03F9A" w14:textId="2A4EA38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5B5D0477" w14:textId="223A3F8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EFA5158" w14:textId="2194FA6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18D4804B" w14:textId="420CE4D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529561F7" w14:textId="08E46BE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7466BF47" w14:textId="542B54E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</w:tcPr>
          <w:p w14:paraId="11E145B8" w14:textId="38F7E54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</w:tcPr>
          <w:p w14:paraId="66396F57" w14:textId="21A380E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2AC004D2" w14:textId="44714056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1244FEC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37E9C937" w14:textId="200BD0D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4" w:type="dxa"/>
            <w:vAlign w:val="center"/>
          </w:tcPr>
          <w:p w14:paraId="6CB48DC3" w14:textId="1093024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AF9571B" w14:textId="709D745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07A6DC64" w14:textId="27A88DE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BEEEF48" w14:textId="6B53C48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85E98F1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74226259" w14:textId="09F7ECB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8D62318" w14:textId="04F550C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A96DE86" w14:textId="74048D5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73317CE1" w14:textId="2BA9CF1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084F001" w14:textId="302A0BA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C587A48" w14:textId="47EE4D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5E691183" w14:textId="04318FA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46EF1946" w14:textId="24CC82D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6E9BBBA9" w14:textId="5004103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74AD9C9" w14:textId="440815D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</w:tcPr>
          <w:p w14:paraId="35D3F552" w14:textId="75221A1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639C4650" w14:textId="03B4482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64DCA337" w14:textId="3E0CF68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324BDD2F" w14:textId="69431E3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</w:tcPr>
          <w:p w14:paraId="49674585" w14:textId="348EB81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</w:tcPr>
          <w:p w14:paraId="47BDF404" w14:textId="18944CB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53D7D4AF" w14:textId="5D470FF3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</w:tcPr>
          <w:p w14:paraId="67A5D386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0884495D" w14:textId="54DBA73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170A3DEC" w14:textId="72CBF9C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9DA1AF4" w14:textId="6384891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65558E82" w14:textId="0857A25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FB0A8C6" w14:textId="2761931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7479FC1" w14:textId="1EE31A9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31C87134" w14:textId="0980F5B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1AB934E" w14:textId="335F50E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5E3F191C" w14:textId="6AAFD5E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35B33817" w14:textId="76AE084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77B99EE" w14:textId="0D7FCA2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BCD158E" w14:textId="7A7B35D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25C0B71D" w14:textId="63CEA7F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45C59A98" w14:textId="54C3805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6D3D94CC" w14:textId="5DA95F9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E8237F7" w14:textId="138E629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</w:tcPr>
          <w:p w14:paraId="14A9E144" w14:textId="65A588E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7792C773" w14:textId="3641BD0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46C6F4F8" w14:textId="12598E6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33E147DD" w14:textId="003C2BF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</w:tcPr>
          <w:p w14:paraId="648EC2E6" w14:textId="7B3546C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</w:tcPr>
          <w:p w14:paraId="0A3BB698" w14:textId="0C4F266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4D4549EB" w14:textId="2FD8AC7A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B63F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394DDD4A" w14:textId="09AA53D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466923B2" w14:textId="1639FB7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1559B93C" w14:textId="6E8D0C3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7103DF1A" w14:textId="24FBC6E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4D13" w14:textId="1E48FC4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C8F7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14:paraId="08E42B25" w14:textId="07404FE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7CD825E8" w14:textId="1EFA6EA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287E80C6" w14:textId="6DAFD70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6760D5D1" w14:textId="2C79C20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265EBA9B" w14:textId="580DA18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714DE94F" w14:textId="1C1FDEB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vAlign w:val="center"/>
          </w:tcPr>
          <w:p w14:paraId="297692CA" w14:textId="7C6089C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52904EAE" w14:textId="3D2555F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7E8E7B23" w14:textId="48C8988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22366D2F" w14:textId="6AB2C3B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34D9D34C" w14:textId="1D87551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2A529A58" w14:textId="12FE088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6D41FF40" w14:textId="10B9C41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448303A4" w14:textId="3D14A14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2E360AC4" w14:textId="6DDD738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65D9432" w14:textId="5380F9C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0028BE36" w14:textId="6F0B0DC4" w:rsidTr="001B216E">
        <w:trPr>
          <w:gridAfter w:val="1"/>
          <w:wAfter w:w="6" w:type="dxa"/>
          <w:trHeight w:val="319"/>
        </w:trPr>
        <w:tc>
          <w:tcPr>
            <w:tcW w:w="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93BC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-LOW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5A56A774" w14:textId="665FA37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5A9B1158" w14:textId="4970081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33C9EBA5" w14:textId="4C9B748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66D229A4" w14:textId="6A09BFC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8B8E" w14:textId="3C92CD1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B4F5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2A7BEB73" w14:textId="4946A96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455E55F7" w14:textId="39641BC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762ACAE5" w14:textId="0DD8912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1C3928DE" w14:textId="5614596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2371042D" w14:textId="1DFB265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72755DE8" w14:textId="0DB0340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64145A35" w14:textId="1E92732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4F1BB1B2" w14:textId="6B2053F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77D217A3" w14:textId="052748A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414B84A4" w14:textId="6E01D83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45C863FB" w14:textId="3770A8B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6DA3A472" w14:textId="369A832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0BDA939E" w14:textId="41A46DB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48032284" w14:textId="0B4E337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5F6940A9" w14:textId="46BF9BA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161BFC9C" w14:textId="15FC637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301BC82F" w14:textId="4AB6AF6F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3615CA93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7175062A" w14:textId="7E0FF5A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218D448" w14:textId="69F29B9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19B7B658" w14:textId="5495568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0432961E" w14:textId="130F939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D0942A4" w14:textId="27946D5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74E829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16292389" w14:textId="36DD0B9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6A38D4B3" w14:textId="466F657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14C54A2F" w14:textId="4844E01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04C5D1B8" w14:textId="65B5E73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4425ADC" w14:textId="46FB2C8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502722C" w14:textId="3BC8BBB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4BB36AC8" w14:textId="735893A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7366320F" w14:textId="5241FEF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5D68277A" w14:textId="747CD0E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05070A0A" w14:textId="10F5318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1093E3B6" w14:textId="780512C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CA350E0" w14:textId="60A6540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9593C12" w14:textId="5C10CFC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067B6C6C" w14:textId="3DD4778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03DB2210" w14:textId="3FC45AD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5D750918" w14:textId="0E80FAA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48A17BBB" w14:textId="6DEABA67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34DB91A2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40FA47FA" w14:textId="45511D6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A84F8BE" w14:textId="1B46DB4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6934D42D" w14:textId="230347E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0EABE87D" w14:textId="579E786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66ED688" w14:textId="23B5C0A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52901B6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46C92FAA" w14:textId="5912646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670ABABC" w14:textId="7F8043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E6F575A" w14:textId="15553C7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2B83508F" w14:textId="0E73B79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02C3ADC" w14:textId="2CE8FF9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5A3D414" w14:textId="1ED57CA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5175CCBD" w14:textId="2826655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0DC10DF9" w14:textId="48DE906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6ADFF9F7" w14:textId="329B601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27B6EDB2" w14:textId="2E8776B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78251F72" w14:textId="75AD384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AF2F79D" w14:textId="67F2306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B38AF28" w14:textId="0BFFF32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07C4BE92" w14:textId="3BDE47B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5AED49FE" w14:textId="6ADDFB3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60FDF5B4" w14:textId="051D203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0EA084FB" w14:textId="09C7F700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76148DA5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3AA9B801" w14:textId="53E1E8B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DFB9311" w14:textId="0856DED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535DBC5" w14:textId="6843D5B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2554A97A" w14:textId="757CD74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D8AF58B" w14:textId="7402AA8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6FAA00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528CA9F7" w14:textId="31A3181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2D21B445" w14:textId="7FB10E9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8FE216A" w14:textId="01FDECA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57952619" w14:textId="085705C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79FBEAB" w14:textId="01A2A3B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59BB896" w14:textId="7F1ABB3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359C74D9" w14:textId="640B4AA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6E8413CC" w14:textId="47C7EE6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</w:tcPr>
          <w:p w14:paraId="74C7F735" w14:textId="4241B9D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39A3950" w14:textId="47AA34E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vAlign w:val="center"/>
          </w:tcPr>
          <w:p w14:paraId="4B100D85" w14:textId="1154BE4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E29248A" w14:textId="5137275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BBCD386" w14:textId="751F6A7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324B23F0" w14:textId="5E97C60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179EC4C4" w14:textId="60FC4D2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575B7119" w14:textId="4969399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391902C5" w14:textId="6A0EAB77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3F1A498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7F0CC9E6" w14:textId="1CAA58D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8E5C602" w14:textId="07B0238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1ECA290A" w14:textId="5DD420D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7A085472" w14:textId="515AFDC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E83B0A8" w14:textId="3BF67C3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D1D1D75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22523794" w14:textId="58DF0AA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F58CDFF" w14:textId="2AFE9AA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52F1ED0" w14:textId="056CEF2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259C331E" w14:textId="0D86838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9ABEADE" w14:textId="57707FF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BAAC8BE" w14:textId="3F8E57C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5947F23A" w14:textId="203C709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62D4CBF4" w14:textId="5C11C18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</w:tcPr>
          <w:p w14:paraId="2546DF6F" w14:textId="5BF8620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3AAEE862" w14:textId="01174DB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vAlign w:val="center"/>
          </w:tcPr>
          <w:p w14:paraId="5190B9AD" w14:textId="7B13A1F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C4DF9FA" w14:textId="4BEE467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7624ABF" w14:textId="5145496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4EB37A0F" w14:textId="3DA4A56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3A68457D" w14:textId="4A28533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4FD4D6D6" w14:textId="64D23EE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6DCA737A" w14:textId="3342AB15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0F8C03D4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2DDA6329" w14:textId="5006661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4" w:type="dxa"/>
            <w:vAlign w:val="center"/>
          </w:tcPr>
          <w:p w14:paraId="7CE7478D" w14:textId="0B5056E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0FE18F4D" w14:textId="2DFDDB9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0CDB29E0" w14:textId="2AC5BBD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97BA1B4" w14:textId="2C9C8D0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6F72704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52670729" w14:textId="7FA9B27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13C9E03F" w14:textId="6021DA1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2D0FF81" w14:textId="3F1F8A4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69051083" w14:textId="7C70CE1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097C48C" w14:textId="11EA460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F24E419" w14:textId="52CA126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6D4376AC" w14:textId="49B73A7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7C08AB19" w14:textId="303954C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</w:tcPr>
          <w:p w14:paraId="49321134" w14:textId="18A138B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561978D8" w14:textId="2333319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vAlign w:val="center"/>
          </w:tcPr>
          <w:p w14:paraId="22815000" w14:textId="3B38B50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9B8E3C2" w14:textId="0F11629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121B1D0" w14:textId="6A1CCD6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7EA5CECB" w14:textId="1D39E84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791D842B" w14:textId="080C54F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1FAA0837" w14:textId="70C2F0F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154B9300" w14:textId="5909F9AD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0ABCF3BA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5A0D2D95" w14:textId="27ADE3B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F99384B" w14:textId="24219EE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EEAF7D1" w14:textId="7EDCE0E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56AB7383" w14:textId="7EC4021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DDEE956" w14:textId="4EE2322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3BAA35A6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3F907A6F" w14:textId="2C315A3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6E6A6072" w14:textId="625F03B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9CF3FB5" w14:textId="3807BD5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6D81E3C3" w14:textId="0EA073A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D4D4F9A" w14:textId="638D664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5121463" w14:textId="2D30101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58416D84" w14:textId="154B1EF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4B9FBC2A" w14:textId="1D56E7B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1F612A2B" w14:textId="7398E54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21BAA95F" w14:textId="36BCF89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15555DE9" w14:textId="0986A28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01E0BBA" w14:textId="28FF6F1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896A173" w14:textId="6E00C6F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772398C3" w14:textId="60D46A0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2F41E867" w14:textId="5C24839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6EBC3790" w14:textId="01A3FD0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1304567C" w14:textId="45AC87B9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0F531229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31F3815C" w14:textId="5505E74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6F29AAC5" w14:textId="38D8C68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EDF30DA" w14:textId="417919D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360F235E" w14:textId="409033A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0EC7A5A" w14:textId="0A7B44E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0B1E7ECE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6D1D79A7" w14:textId="7C5F1D7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744D82E" w14:textId="3572EB6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142CDC3C" w14:textId="1BF7861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7AACBBD3" w14:textId="3C82636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160BCB8" w14:textId="429A065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F66804E" w14:textId="27E54D8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3B3BDE7A" w14:textId="7DEF5F2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5AB99DC1" w14:textId="2A03E33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014CF38A" w14:textId="4A02711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57D15CAA" w14:textId="35A4E21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38B41D14" w14:textId="0D167AC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B33B26F" w14:textId="6A56202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ADC30E7" w14:textId="2EDE478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77C367A4" w14:textId="1859A55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006E7758" w14:textId="7FD8F4F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4B298AC1" w14:textId="0B2F4E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03B4482E" w14:textId="13BCFDFC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2876A1B9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256BFBA0" w14:textId="5E867C0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6C76298" w14:textId="6F43EF2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1F8C513F" w14:textId="55A42AC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2BFBCE71" w14:textId="771A295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A270567" w14:textId="7DCC91A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76074064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4FE8C7F3" w14:textId="67F93EA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5288AB0F" w14:textId="4C28EF6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3288082" w14:textId="01DF6E1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730124DB" w14:textId="712D338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C7E44AC" w14:textId="29F303B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763A0D5" w14:textId="22DCA08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6ADA0420" w14:textId="6322B70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142FF917" w14:textId="7231AF3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0A151606" w14:textId="1DE5CE8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5098234A" w14:textId="30E901E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6841C0FE" w14:textId="3270D45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BA1AEDF" w14:textId="051C144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DD10A3D" w14:textId="2069DBE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2CFDD44D" w14:textId="2DC22C4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79D08172" w14:textId="413BBCD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5468674A" w14:textId="30E1D8F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7AB24C28" w14:textId="444F6B4F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3641BD0A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4C100584" w14:textId="68515F0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7F9F5BBD" w14:textId="1C3A45B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09B83477" w14:textId="160A68D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0036BCA1" w14:textId="41AFE33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2FE088B" w14:textId="762B8FC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369A832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611F7CA4" w14:textId="5FE4AAE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4AC4E00" w14:textId="1A858B3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638DA0C9" w14:textId="738ED3A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4728DD58" w14:textId="6E1F71B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2731CC9" w14:textId="6AE151F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EF72D14" w14:textId="0506CBB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68A4CAC2" w14:textId="45D39F2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64AB0526" w14:textId="771BCE2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5B2F8349" w14:textId="0F73B31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35E4FFF8" w14:textId="3A9F93B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34638CE9" w14:textId="2D8E383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2E1C66C" w14:textId="214252F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081D00F" w14:textId="1825338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7727811E" w14:textId="7AAA8BA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3CF35256" w14:textId="2BC96F9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35D47EFB" w14:textId="634C4CE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003E9819" w14:textId="34182F63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252092F1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173EAFC1" w14:textId="2EFA3A0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4" w:type="dxa"/>
            <w:vAlign w:val="center"/>
          </w:tcPr>
          <w:p w14:paraId="57D8AD6B" w14:textId="02907CD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6BBBB32C" w14:textId="2865CC3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44DE2D19" w14:textId="13AD7AB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DB1FD7E" w14:textId="4EEF13F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056B1B9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0DEAC439" w14:textId="627C9EB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60989008" w14:textId="134DF1D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75EF9E3" w14:textId="495B689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3CC2D18E" w14:textId="475ACDC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A58930C" w14:textId="6112B1E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8909046" w14:textId="70C0C95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3DE5884F" w14:textId="628E0D7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3A8A2B75" w14:textId="00C1CF0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63D9B6EE" w14:textId="0FF163B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07399A67" w14:textId="7AE6195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270B073D" w14:textId="440E609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EBDD897" w14:textId="0875948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C3051E7" w14:textId="6636DEB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00FCFDD2" w14:textId="6754A1C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72F01815" w14:textId="69CA864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1EDEB864" w14:textId="012E6C8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1F9EF229" w14:textId="61549C7B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7C5D955A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412C66AC" w14:textId="4EDA757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4" w:type="dxa"/>
            <w:vAlign w:val="center"/>
          </w:tcPr>
          <w:p w14:paraId="41C32A06" w14:textId="7C11AF9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0B973C3F" w14:textId="6457287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10DC9A28" w14:textId="0148C8D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D378639" w14:textId="1A74E0B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625098E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150A269F" w14:textId="61E244B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138A521" w14:textId="0827A65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1447C626" w14:textId="52C86A6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7EC9277C" w14:textId="01942F3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B14E69B" w14:textId="253F828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EFC0058" w14:textId="2EF92DD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246051BA" w14:textId="7EA8383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044965E3" w14:textId="262ED21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1ABDD439" w14:textId="61B1FD2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392EB493" w14:textId="5C00CFB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3738FD36" w14:textId="2B81190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7A8D92B" w14:textId="21D03E9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F87896C" w14:textId="620B0B6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569F306C" w14:textId="0345A14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3AE60708" w14:textId="27B0806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060417D1" w14:textId="6D075BB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09C4060B" w14:textId="66126D70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2FBCDDA5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401722D1" w14:textId="7A9E133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4" w:type="dxa"/>
            <w:vAlign w:val="center"/>
          </w:tcPr>
          <w:p w14:paraId="05EA4117" w14:textId="4D897D1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0F24CAC" w14:textId="01F0151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366A4693" w14:textId="604DD99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B8FD91B" w14:textId="7A12985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5888DCAA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3FBB95B9" w14:textId="4073506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6D7938FD" w14:textId="7168893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51E4C4F4" w14:textId="6DA6F3C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4962EBDC" w14:textId="2CE4437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FD7A0E5" w14:textId="107F0A7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A5B665E" w14:textId="285FF76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1E713FD4" w14:textId="1681A4F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528A76F7" w14:textId="6D3ECB2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6E320155" w14:textId="0ED6691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4D1F5694" w14:textId="37AB667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3F078C2D" w14:textId="3FDE6B8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C053A58" w14:textId="4CFCD84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C05E622" w14:textId="5CC1C1C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1E57166C" w14:textId="03CA585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4C45F4ED" w14:textId="42E5A06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6BFD4A96" w14:textId="4E55D33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07B7E029" w14:textId="6F2341B8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</w:tcPr>
          <w:p w14:paraId="4CCD579C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4D8AD9FC" w14:textId="19A2A95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4" w:type="dxa"/>
            <w:vAlign w:val="center"/>
          </w:tcPr>
          <w:p w14:paraId="6B0ABBB4" w14:textId="2E9087F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84F2CEB" w14:textId="29E5A66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0BD6DFC1" w14:textId="25A0540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CA6D6B5" w14:textId="262245A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787D232" w14:textId="422DED9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20978622" w14:textId="7701AA6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0018224" w14:textId="15F4043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4EA9D56" w14:textId="4D53A70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37A2A244" w14:textId="1D3C601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537E31E" w14:textId="303FE9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C10DC9F" w14:textId="1EEC452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2DECC12A" w14:textId="692601F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739530B6" w14:textId="1D051DE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6EBB3668" w14:textId="2502B2E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1F231EEE" w14:textId="24FC979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216660B6" w14:textId="0950C50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8AC036B" w14:textId="1B01FDF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375811F" w14:textId="10344BE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13885D3A" w14:textId="6661857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716D4333" w14:textId="4649E94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369D18F8" w14:textId="4D95E89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157B1B11" w14:textId="43D3B5F0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7DCE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4D8714CC" w14:textId="161F481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63462A89" w14:textId="79BBDEF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2D1272A4" w14:textId="5191C6E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74B31DDB" w14:textId="12C3CF3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2F4F" w14:textId="4D52988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E3F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14:paraId="32A76DDC" w14:textId="22E0B8D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45E54374" w14:textId="68F55BD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40207AD9" w14:textId="38E38EA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446B8A16" w14:textId="4BFD416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4E6C5327" w14:textId="74C19BD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33036F98" w14:textId="04A31F0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vAlign w:val="center"/>
          </w:tcPr>
          <w:p w14:paraId="19594D5E" w14:textId="06A1A14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24869E02" w14:textId="766A1C7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724F8234" w14:textId="5FD1E46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0616C4EE" w14:textId="12343D0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5CF9E7E2" w14:textId="791607D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8A2AADA" w14:textId="36782B2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127CC3D3" w14:textId="414FED5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474EC697" w14:textId="684D53E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D3F6A42" w14:textId="7998BD5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BF79BD8" w14:textId="0B088E0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</w:tr>
      <w:tr w:rsidR="001B216E" w:rsidRPr="00BC293E" w14:paraId="4083F534" w14:textId="55227746" w:rsidTr="001B216E">
        <w:trPr>
          <w:gridAfter w:val="1"/>
          <w:wAfter w:w="6" w:type="dxa"/>
          <w:trHeight w:val="319"/>
        </w:trPr>
        <w:tc>
          <w:tcPr>
            <w:tcW w:w="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11C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-HIGH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70DCACBF" w14:textId="491CB3C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0072C176" w14:textId="3764E52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157A9631" w14:textId="3AB9467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44536574" w14:textId="7CF0EF1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A8E9" w14:textId="168D431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B86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7755FF77" w14:textId="2220E5A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101B335F" w14:textId="40BE38E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0CDD4E0D" w14:textId="0CE5A49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6AD93107" w14:textId="4DC3574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32979C61" w14:textId="4284B02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247B23F0" w14:textId="00E95B7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386F65FC" w14:textId="01B4A73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51CEEBE9" w14:textId="3BF187F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77F9691E" w14:textId="5B6877F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7C2FF557" w14:textId="6C86FB7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46B81F52" w14:textId="230B274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6DF9FF32" w14:textId="3B1CECE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2B38292E" w14:textId="32515DC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18767A20" w14:textId="2476467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4E781E65" w14:textId="0A1D1E9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26468F0C" w14:textId="623D334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65FE77B3" w14:textId="7BEA984C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21629672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0409D6F2" w14:textId="6D29BFF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06076A05" w14:textId="34B89B2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60477AD" w14:textId="70D00E2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04A4C33B" w14:textId="4211CA4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E3262FD" w14:textId="4E67F16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E0C5A01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75C33997" w14:textId="6316282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3A85F8F0" w14:textId="1AB1A75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D0C438C" w14:textId="60E9217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50FCCEED" w14:textId="59F8708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F26CCBC" w14:textId="77664CE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49D4E7D" w14:textId="136749A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65501A9B" w14:textId="0A809A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69921AAB" w14:textId="26C89D9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</w:tcPr>
          <w:p w14:paraId="3381E382" w14:textId="0A3D37C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02F5D62D" w14:textId="3B759DE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vAlign w:val="center"/>
          </w:tcPr>
          <w:p w14:paraId="45FFF3BF" w14:textId="7DEEB8E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8947743" w14:textId="5FBA5E4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886906F" w14:textId="76876B1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3ECD680E" w14:textId="1E6F546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46BF1D60" w14:textId="1A2B674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71E18CC0" w14:textId="60E40B7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57C91129" w14:textId="74E18660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6E42F32E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5BC79229" w14:textId="75B57AE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B09B9EF" w14:textId="2926178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884A888" w14:textId="78BAE0D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68D07077" w14:textId="3F890BB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9780DCB" w14:textId="3FE254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DB5F5BF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5F29706F" w14:textId="64104C9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1AF2A76E" w14:textId="1751278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80C40A8" w14:textId="6AB55A1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18DED070" w14:textId="2B0198D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9E498F2" w14:textId="2AA08B5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EBC4EC2" w14:textId="7C81B94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6786EE1D" w14:textId="02B28FC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5A14B3F8" w14:textId="3BF98B5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715843E0" w14:textId="25160D9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5297C5B6" w14:textId="5597CFD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589C1836" w14:textId="4A37E47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4733565" w14:textId="0BBF67E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F2838EF" w14:textId="44243C5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32BE9D1C" w14:textId="3E0964B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43AE6EB5" w14:textId="0E2652F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0AED0EFC" w14:textId="2799DA8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5821B27D" w14:textId="436481A2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57A43386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176FC3C6" w14:textId="254A8F0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4" w:type="dxa"/>
            <w:vAlign w:val="center"/>
          </w:tcPr>
          <w:p w14:paraId="42B4E089" w14:textId="3560FAB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0CC17D92" w14:textId="3450F58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42C618DB" w14:textId="0794094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1598F85" w14:textId="1F77676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73E3B41C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363EA3DA" w14:textId="6058366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30E387F7" w14:textId="02A704E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334BD50C" w14:textId="4A4E4DB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0B08E090" w14:textId="7750AFD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50E7549" w14:textId="6C0D56C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EB66479" w14:textId="17ADB8D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778CAF9C" w14:textId="1742161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7C8DB272" w14:textId="6F641B9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08C4AE09" w14:textId="674927E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4DE83974" w14:textId="49E9D7C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44BE4B13" w14:textId="5D44506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C92696A" w14:textId="4902569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F2B086C" w14:textId="3D2C313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2AF258C6" w14:textId="10D39AC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65EE9EB3" w14:textId="6F49490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01CE0483" w14:textId="5461739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4E06C4B1" w14:textId="578FD534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1FC946E5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2B409AB8" w14:textId="7CF2BDE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743C4D46" w14:textId="647E4D0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AB10D8C" w14:textId="2BCC96C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57B4ED75" w14:textId="5533FA4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7B17EBC" w14:textId="44B465D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3F57A6F9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2BDAF979" w14:textId="332C8BB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58CA6AE" w14:textId="4572DBE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86EB15D" w14:textId="39076C9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6660CC75" w14:textId="6D75C49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E5E2D29" w14:textId="56C7CF0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4714056" w14:textId="7E97E7E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2AB7D9D4" w14:textId="5D55DD9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1E7F68BE" w14:textId="6E83618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709D6C26" w14:textId="6303A93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143D372C" w14:textId="6285D63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2F58DFF9" w14:textId="20CDF2A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7395601" w14:textId="79C0F63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C2A7AB5" w14:textId="63691A1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1354EEDB" w14:textId="7BA0E04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714D9E40" w14:textId="6982C0E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43F30DE6" w14:textId="399D309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18315671" w14:textId="5E691183" w:rsidTr="001B216E">
        <w:trPr>
          <w:gridAfter w:val="1"/>
          <w:wAfter w:w="6" w:type="dxa"/>
          <w:trHeight w:val="319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74B48992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06B38C77" w14:textId="626C123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4" w:type="dxa"/>
            <w:vAlign w:val="center"/>
          </w:tcPr>
          <w:p w14:paraId="2639E6F8" w14:textId="5C5E525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77894019" w14:textId="34E2519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3D433349" w14:textId="46152C5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D0EACFC" w14:textId="53068C5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70F1EA1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6C8B49A3" w14:textId="4EF924C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3E4E5196" w14:textId="199C400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16B2EE20" w14:textId="6CDEEA1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04968448" w14:textId="5A046CD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797404D9" w14:textId="4A5E811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D470FF3" w14:textId="24A7F7F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444EC249" w14:textId="4222584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300BBD0F" w14:textId="7953027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</w:tcPr>
          <w:p w14:paraId="6BAB81BC" w14:textId="18E1F89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DFC2261" w14:textId="33BCE5D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vAlign w:val="center"/>
          </w:tcPr>
          <w:p w14:paraId="182E5756" w14:textId="17E221E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49881DC" w14:textId="7AB24C2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9F63657" w14:textId="521AE20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30753189" w14:textId="0C0D2A6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6E210D41" w14:textId="582FE67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7FD1AA13" w14:textId="5E5CFF0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66A3640A" w14:textId="297692CA" w:rsidTr="001B216E">
        <w:trPr>
          <w:gridAfter w:val="1"/>
          <w:wAfter w:w="6" w:type="dxa"/>
          <w:trHeight w:val="300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37CDDC55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42D86485" w14:textId="3D812E9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14E5AD2" w14:textId="2988FDE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5906823C" w14:textId="60D1B05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10" w:type="dxa"/>
            <w:vAlign w:val="center"/>
          </w:tcPr>
          <w:p w14:paraId="3BDD8259" w14:textId="3552E87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F8A73F4" w14:textId="5613422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D8F57FF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0636DD52" w14:textId="4704C7B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61D709DE" w14:textId="36908B6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778B81F" w14:textId="3EC8A9B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25FC9898" w14:textId="76D12C2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9A313FD" w14:textId="268AE34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2FD8AC7A" w14:textId="5AE1569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7F9D5129" w14:textId="3AA276B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14803D41" w14:textId="41411A4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7B2C348F" w14:textId="4D60C55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7E43F0A" w14:textId="4960C67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5E408FE4" w14:textId="593C11E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9B8418B" w14:textId="252092F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EC7542D" w14:textId="6C5D580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0AE387F6" w14:textId="33647A4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60460CEC" w14:textId="40AA319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44EA1AD6" w14:textId="30B1371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153CC035" w14:textId="64145A35" w:rsidTr="001B216E">
        <w:trPr>
          <w:gridAfter w:val="1"/>
          <w:wAfter w:w="6" w:type="dxa"/>
          <w:trHeight w:val="300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2541D3F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2EC1CC8E" w14:textId="1FE4A88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5328D957" w14:textId="0780CF1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636A7C7F" w14:textId="15AB4F8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5D6E193C" w14:textId="48ABDA9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96E4A27" w14:textId="3BDE624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71FB1AE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6ECD06AC" w14:textId="1D6DFCF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21367CE6" w14:textId="5D76F19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915551C" w14:textId="33238E1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741C580A" w14:textId="5198CF0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568C7137" w14:textId="393E4D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F0B0DC4" w14:textId="11C3A2B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0D256E3B" w14:textId="05B0FDC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1311AF5D" w14:textId="799A3CC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35B1231F" w14:textId="16BAB0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2757B337" w14:textId="43F7900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516C68EA" w14:textId="7086D8F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3B17BCA" w14:textId="6DB1FD7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DBC5BC5" w14:textId="540683D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15F2F542" w14:textId="5463617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6586E1C1" w14:textId="5C3C273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7BD5949E" w14:textId="199A5A8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26D48BCD" w14:textId="4BB36AC8" w:rsidTr="001B216E">
        <w:trPr>
          <w:gridAfter w:val="1"/>
          <w:wAfter w:w="6" w:type="dxa"/>
          <w:trHeight w:val="300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56A66E7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052007EC" w14:textId="2222F95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7B7E57B" w14:textId="7395BF8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628233E9" w14:textId="6815D0F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7C6EC92A" w14:textId="03ECCA4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9E8DACB" w14:textId="63CAF6E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051E787D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0FA45138" w14:textId="1F8E488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F6CC27B" w14:textId="47444CE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26AF614" w14:textId="760F2CE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525F42B3" w14:textId="6E4A419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A46EC0B" w14:textId="262FE32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AB6AF6F" w14:textId="19471C3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2CB90991" w14:textId="7205B1E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7F4AE2AC" w14:textId="1132248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28" w:type="dxa"/>
          </w:tcPr>
          <w:p w14:paraId="14BB7A6C" w14:textId="3877C80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28" w:type="dxa"/>
          </w:tcPr>
          <w:p w14:paraId="4165056E" w14:textId="56B6481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28" w:type="dxa"/>
          </w:tcPr>
          <w:p w14:paraId="25DE1006" w14:textId="2D1BA65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0FDEDC49" w14:textId="6056B1B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0CE4A90A" w14:textId="18FDC39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346E7426" w14:textId="76CDA60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58D8C2B4" w14:textId="4A66F79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7" w:type="dxa"/>
          </w:tcPr>
          <w:p w14:paraId="3D145E63" w14:textId="518E936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</w:tr>
      <w:tr w:rsidR="001B216E" w:rsidRPr="00BC293E" w14:paraId="414FED5A" w14:textId="5175CCBD" w:rsidTr="001B216E">
        <w:trPr>
          <w:gridAfter w:val="1"/>
          <w:wAfter w:w="6" w:type="dxa"/>
          <w:trHeight w:val="300"/>
        </w:trPr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43040C37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040B0227" w14:textId="32C39F4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6703EDF9" w14:textId="52E2A3B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1B8616C7" w14:textId="27FF84E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44331EB6" w14:textId="2E18412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D558488" w14:textId="41285AE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4CA1420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184CF245" w14:textId="308130B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7EC10C60" w14:textId="3C46D52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2CF04E8B" w14:textId="3F3A48E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1C1453C5" w14:textId="31C30AB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578F1F9" w14:textId="1629CC6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DEABA67" w14:textId="5812C8A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0537156D" w14:textId="5F87FF7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1357A57A" w14:textId="7ACD282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28" w:type="dxa"/>
          </w:tcPr>
          <w:p w14:paraId="76B8C1CB" w14:textId="7EB7B7F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28" w:type="dxa"/>
          </w:tcPr>
          <w:p w14:paraId="766AE40A" w14:textId="268965F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28" w:type="dxa"/>
          </w:tcPr>
          <w:p w14:paraId="1604A982" w14:textId="6B362E2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16314905" w14:textId="78ECF63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13300F4D" w14:textId="5A44B5C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70072AF8" w14:textId="5264F83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6D6B8984" w14:textId="06924A6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7" w:type="dxa"/>
          </w:tcPr>
          <w:p w14:paraId="2F3C4128" w14:textId="65B8B08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</w:tr>
      <w:tr w:rsidR="001B216E" w:rsidRPr="00BC293E" w14:paraId="1B37DB96" w14:textId="359C74D9" w:rsidTr="001B216E">
        <w:trPr>
          <w:gridAfter w:val="1"/>
          <w:wAfter w:w="6" w:type="dxa"/>
          <w:trHeight w:val="300"/>
        </w:trPr>
        <w:tc>
          <w:tcPr>
            <w:tcW w:w="560" w:type="dxa"/>
            <w:vMerge/>
            <w:shd w:val="clear" w:color="auto" w:fill="auto"/>
            <w:noWrap/>
            <w:vAlign w:val="center"/>
          </w:tcPr>
          <w:p w14:paraId="6646EF8B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7D26D6A9" w14:textId="15C2FEA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0C3C2E06" w14:textId="5BB0A54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DD74EA0" w14:textId="109A699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1B115DE0" w14:textId="73888D0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A6091D2" w14:textId="782E161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5C6F576" w14:textId="1CF6F6A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6CC39757" w14:textId="49609DC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2691DEF7" w14:textId="1A92084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5237509" w14:textId="6F555B7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7C4DA2CC" w14:textId="38A3013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96B65B8" w14:textId="6072166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82A1631" w14:textId="13D290E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41A2212E" w14:textId="100E218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0F2A95F5" w14:textId="2627EEC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.</w:t>
            </w:r>
          </w:p>
        </w:tc>
        <w:tc>
          <w:tcPr>
            <w:tcW w:w="628" w:type="dxa"/>
          </w:tcPr>
          <w:p w14:paraId="03DFB137" w14:textId="1D9B64A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.</w:t>
            </w:r>
          </w:p>
        </w:tc>
        <w:tc>
          <w:tcPr>
            <w:tcW w:w="628" w:type="dxa"/>
          </w:tcPr>
          <w:p w14:paraId="379E33BE" w14:textId="41FA150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.</w:t>
            </w:r>
          </w:p>
        </w:tc>
        <w:tc>
          <w:tcPr>
            <w:tcW w:w="628" w:type="dxa"/>
          </w:tcPr>
          <w:p w14:paraId="4B33D2AB" w14:textId="353CA8F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36CC0E17" w14:textId="35AED7C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4C0D77D1" w14:textId="18FE18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00EE1175" w14:textId="022BD36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482053B3" w14:textId="665AEEA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7" w:type="dxa"/>
          </w:tcPr>
          <w:p w14:paraId="4E3B7017" w14:textId="7958FF0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</w:tr>
      <w:tr w:rsidR="001B216E" w:rsidRPr="00BC293E" w14:paraId="1D450E82" w14:textId="5947F23A" w:rsidTr="001B216E">
        <w:trPr>
          <w:gridAfter w:val="1"/>
          <w:wAfter w:w="6" w:type="dxa"/>
          <w:trHeight w:val="300"/>
        </w:trPr>
        <w:tc>
          <w:tcPr>
            <w:tcW w:w="560" w:type="dxa"/>
            <w:vMerge/>
            <w:shd w:val="clear" w:color="auto" w:fill="auto"/>
            <w:noWrap/>
            <w:vAlign w:val="center"/>
          </w:tcPr>
          <w:p w14:paraId="46484455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4222E93A" w14:textId="74B0108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E283B88" w14:textId="22C1C5A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354FDCD8" w14:textId="0ED166E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4DC3FCDA" w14:textId="5897E65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D725163" w14:textId="044B09C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5A91B02" w14:textId="74A79A6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437DDF9D" w14:textId="5CDAA50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4EF8533D" w14:textId="4AF9C81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279E36C2" w14:textId="6B7E36A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7BA78405" w14:textId="6403A11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6480A1F6" w14:textId="7A49173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5D234CE" w14:textId="610CD44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5C40A5E4" w14:textId="44396BB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543C0AFE" w14:textId="227F59A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.</w:t>
            </w:r>
          </w:p>
        </w:tc>
        <w:tc>
          <w:tcPr>
            <w:tcW w:w="628" w:type="dxa"/>
          </w:tcPr>
          <w:p w14:paraId="3728FA9D" w14:textId="342A66F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.</w:t>
            </w:r>
          </w:p>
        </w:tc>
        <w:tc>
          <w:tcPr>
            <w:tcW w:w="628" w:type="dxa"/>
          </w:tcPr>
          <w:p w14:paraId="3A232A42" w14:textId="6DE70C1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.</w:t>
            </w:r>
          </w:p>
        </w:tc>
        <w:tc>
          <w:tcPr>
            <w:tcW w:w="628" w:type="dxa"/>
          </w:tcPr>
          <w:p w14:paraId="7218FBEB" w14:textId="4981CE9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4C2DE3D5" w14:textId="0F97C21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7775B0D9" w14:textId="66FD552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124DF7E2" w14:textId="5E2528C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6" w:type="dxa"/>
          </w:tcPr>
          <w:p w14:paraId="542B5412" w14:textId="529953C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  <w:tc>
          <w:tcPr>
            <w:tcW w:w="607" w:type="dxa"/>
          </w:tcPr>
          <w:p w14:paraId="38248D09" w14:textId="663CEDD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a</w:t>
            </w:r>
          </w:p>
        </w:tc>
      </w:tr>
      <w:tr w:rsidR="001B216E" w:rsidRPr="00BC293E" w14:paraId="2D088544" w14:textId="6D4376AC" w:rsidTr="001B216E">
        <w:trPr>
          <w:gridAfter w:val="1"/>
          <w:wAfter w:w="6" w:type="dxa"/>
          <w:trHeight w:val="300"/>
        </w:trPr>
        <w:tc>
          <w:tcPr>
            <w:tcW w:w="560" w:type="dxa"/>
            <w:vMerge/>
            <w:shd w:val="clear" w:color="auto" w:fill="auto"/>
            <w:noWrap/>
            <w:vAlign w:val="center"/>
          </w:tcPr>
          <w:p w14:paraId="3CF07008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2C940A59" w14:textId="2177E0C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7BF5FA36" w14:textId="7EC7585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2412D21A" w14:textId="1265635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7F0BE5E8" w14:textId="566B8D1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F06BB65" w14:textId="72C808F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04FFF62" w14:textId="5175E1A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48054FCE" w14:textId="325D86A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0ED37FC2" w14:textId="4902774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62D8FADC" w14:textId="7EA5A4E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391CAB68" w14:textId="33B3CC7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1BE87453" w14:textId="13B6F09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FC348D4" w14:textId="6C383C5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41CDBB17" w14:textId="446F1ED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7B97DAC0" w14:textId="5F30913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</w:tcPr>
          <w:p w14:paraId="0C8F458A" w14:textId="1E7EA54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6F6B6CFD" w14:textId="4743064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vAlign w:val="center"/>
          </w:tcPr>
          <w:p w14:paraId="0741060C" w14:textId="71547B60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0655D4A" w14:textId="4BFD779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A36D165" w14:textId="1FB8EE1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10D0F547" w14:textId="757D22E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3B5E55A6" w14:textId="5CB1A61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502C8D9C" w14:textId="4A7DF8D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BC293E" w14:paraId="541BC3B2" w14:textId="58416D84" w:rsidTr="001B216E">
        <w:trPr>
          <w:gridAfter w:val="1"/>
          <w:wAfter w:w="6" w:type="dxa"/>
          <w:trHeight w:val="300"/>
        </w:trPr>
        <w:tc>
          <w:tcPr>
            <w:tcW w:w="560" w:type="dxa"/>
            <w:vMerge/>
            <w:shd w:val="clear" w:color="auto" w:fill="auto"/>
            <w:noWrap/>
            <w:vAlign w:val="center"/>
          </w:tcPr>
          <w:p w14:paraId="733FF156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vAlign w:val="center"/>
          </w:tcPr>
          <w:p w14:paraId="151BB8C7" w14:textId="0EF7910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037D96DF" w14:textId="40963F2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vAlign w:val="center"/>
          </w:tcPr>
          <w:p w14:paraId="4CCC0714" w14:textId="56A1D08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vAlign w:val="center"/>
          </w:tcPr>
          <w:p w14:paraId="73A382B1" w14:textId="770F7E4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71A66ED" w14:textId="067FE5E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AEB8783" w14:textId="66C9508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vAlign w:val="center"/>
          </w:tcPr>
          <w:p w14:paraId="48BA7858" w14:textId="5423FB6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34A793F2" w14:textId="0370718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vAlign w:val="center"/>
          </w:tcPr>
          <w:p w14:paraId="1BE38BCD" w14:textId="0BBF994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vAlign w:val="center"/>
          </w:tcPr>
          <w:p w14:paraId="0376E5A2" w14:textId="5068788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03542723" w14:textId="52E4F2A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4E6E0E6E" w14:textId="343D535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vAlign w:val="center"/>
          </w:tcPr>
          <w:p w14:paraId="6F2C6BF3" w14:textId="2FB43C8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</w:tcPr>
          <w:p w14:paraId="782CE45E" w14:textId="0092C606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628" w:type="dxa"/>
          </w:tcPr>
          <w:p w14:paraId="16363FE4" w14:textId="0BAFF3E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</w:tcPr>
          <w:p w14:paraId="3A3DD5FC" w14:textId="736F511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vAlign w:val="center"/>
          </w:tcPr>
          <w:p w14:paraId="7146FB50" w14:textId="39874C2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5BD2248" w14:textId="55E1E5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vAlign w:val="center"/>
          </w:tcPr>
          <w:p w14:paraId="36A6681E" w14:textId="1493E82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</w:tcPr>
          <w:p w14:paraId="4BB09317" w14:textId="1423E45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vAlign w:val="center"/>
          </w:tcPr>
          <w:p w14:paraId="5007BE49" w14:textId="3FFB8DA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vAlign w:val="center"/>
          </w:tcPr>
          <w:p w14:paraId="6113449B" w14:textId="5DC0743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1B216E" w:rsidRPr="0019586E" w14:paraId="7DF9441F" w14:textId="3B3BDE7A" w:rsidTr="001B216E">
        <w:trPr>
          <w:gridAfter w:val="1"/>
          <w:wAfter w:w="6" w:type="dxa"/>
          <w:trHeight w:val="300"/>
        </w:trPr>
        <w:tc>
          <w:tcPr>
            <w:tcW w:w="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5DC7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19EACC45" w14:textId="4A84A09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3425C824" w14:textId="5F00B05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70B5B952" w14:textId="18C8F062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53EF26E3" w14:textId="286C06A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6B17" w14:textId="62D9ADD8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3C5A" w14:textId="77777777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14:paraId="4E38B3DE" w14:textId="6737D0B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0403955D" w14:textId="2C0038CB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577EEAAB" w14:textId="3A0B753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397607E4" w14:textId="227F8FD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5ED5254E" w14:textId="5C93233E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09C7F700" w14:textId="63A91BAA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vAlign w:val="center"/>
          </w:tcPr>
          <w:p w14:paraId="32EE9E59" w14:textId="7F5FF90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149D324F" w14:textId="654028EC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4F04BDC" w14:textId="6D41E939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15CE5307" w14:textId="2E3461D5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1D48721" w14:textId="155134D1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24110E48" w14:textId="562E2CD3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34564360" w14:textId="093D6E7F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33B1C6E" w14:textId="143E8124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53C41CCE" w14:textId="0977D5F9" w:rsidR="001B216E" w:rsidRPr="0019586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14:paraId="02D2C4F1" w14:textId="3B369A6D" w:rsidR="001B216E" w:rsidRPr="00BC293E" w:rsidRDefault="001B216E" w:rsidP="001B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C2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</w:tbl>
    <w:p w14:paraId="2893DC9B" w14:textId="25647058" w:rsidR="00065C7E" w:rsidRDefault="00065C7E" w:rsidP="00065C7E">
      <w:pPr>
        <w:rPr>
          <w:color w:val="000000" w:themeColor="text1"/>
          <w:sz w:val="20"/>
          <w:szCs w:val="20"/>
          <w:shd w:val="clear" w:color="auto" w:fill="FFFFFF"/>
          <w:lang w:val="en-GB"/>
        </w:rPr>
      </w:pPr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Deg. = degeneration; </w:t>
      </w:r>
      <w:proofErr w:type="spellStart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>Necr</w:t>
      </w:r>
      <w:proofErr w:type="spellEnd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. = necrosis; </w:t>
      </w:r>
      <w:proofErr w:type="spellStart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>Atrop</w:t>
      </w:r>
      <w:proofErr w:type="spellEnd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. = atrophy; </w:t>
      </w:r>
      <w:proofErr w:type="spellStart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>Hypert</w:t>
      </w:r>
      <w:proofErr w:type="spellEnd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. = hypertrophy; </w:t>
      </w:r>
      <w:proofErr w:type="spellStart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>Hyperp</w:t>
      </w:r>
      <w:proofErr w:type="spellEnd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. = hyperplasia; Regen. = regeneration; Leuk. = leukocytic infiltrates; </w:t>
      </w:r>
      <w:proofErr w:type="spellStart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>Fibr</w:t>
      </w:r>
      <w:proofErr w:type="spellEnd"/>
      <w:r w:rsidRPr="00065C7E">
        <w:rPr>
          <w:color w:val="000000" w:themeColor="text1"/>
          <w:sz w:val="20"/>
          <w:szCs w:val="20"/>
          <w:shd w:val="clear" w:color="auto" w:fill="FFFFFF"/>
          <w:lang w:val="en-GB"/>
        </w:rPr>
        <w:t>. = fibrosis; ADM = adenomyosis; FL = follicles; LT = luteal bodie</w:t>
      </w:r>
      <w:r w:rsidR="00F30B4F">
        <w:rPr>
          <w:color w:val="000000" w:themeColor="text1"/>
          <w:sz w:val="20"/>
          <w:szCs w:val="20"/>
          <w:shd w:val="clear" w:color="auto" w:fill="FFFFFF"/>
          <w:lang w:val="en-GB"/>
        </w:rPr>
        <w:t>s</w:t>
      </w:r>
      <w:r w:rsidR="002240B0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; </w:t>
      </w:r>
      <w:r w:rsidR="00857B80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Y = present; N = Not present; </w:t>
      </w:r>
      <w:r w:rsidR="002240B0">
        <w:rPr>
          <w:color w:val="000000" w:themeColor="text1"/>
          <w:sz w:val="20"/>
          <w:szCs w:val="20"/>
          <w:shd w:val="clear" w:color="auto" w:fill="FFFFFF"/>
          <w:lang w:val="en-GB"/>
        </w:rPr>
        <w:t>Status* = reproductive status assessed macroscopically evaluating ovaries and uterus</w:t>
      </w:r>
      <w:r w:rsidR="00C61AE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, </w:t>
      </w:r>
      <w:r w:rsidR="00C61AEE" w:rsidRPr="00BC293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where P = pubertal </w:t>
      </w:r>
      <w:r w:rsidR="008036BE">
        <w:rPr>
          <w:color w:val="000000" w:themeColor="text1"/>
          <w:sz w:val="20"/>
          <w:szCs w:val="20"/>
          <w:shd w:val="clear" w:color="auto" w:fill="FFFFFF"/>
          <w:lang w:val="en-GB"/>
        </w:rPr>
        <w:t>(</w:t>
      </w:r>
      <w:r w:rsidR="008036BE" w:rsidRPr="0036126E">
        <w:rPr>
          <w:szCs w:val="24"/>
          <w:lang w:val="en-GB"/>
        </w:rPr>
        <w:t xml:space="preserve">presence of </w:t>
      </w:r>
      <w:r w:rsidR="008036BE" w:rsidRPr="008036BE">
        <w:rPr>
          <w:color w:val="000000" w:themeColor="text1"/>
          <w:sz w:val="20"/>
          <w:szCs w:val="20"/>
          <w:shd w:val="clear" w:color="auto" w:fill="FFFFFF"/>
          <w:lang w:val="en-GB"/>
        </w:rPr>
        <w:t>follicles larger than 6 mm</w:t>
      </w:r>
      <w:r w:rsidR="008036B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 and </w:t>
      </w:r>
      <w:r w:rsidR="008036BE" w:rsidRPr="008036BE">
        <w:rPr>
          <w:color w:val="000000" w:themeColor="text1"/>
          <w:sz w:val="20"/>
          <w:szCs w:val="20"/>
          <w:shd w:val="clear" w:color="auto" w:fill="FFFFFF"/>
          <w:lang w:val="en-GB"/>
        </w:rPr>
        <w:t>corpora lutea</w:t>
      </w:r>
      <w:r w:rsidR="008036B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) </w:t>
      </w:r>
      <w:r w:rsidR="00C61AEE" w:rsidRPr="00BC293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and </w:t>
      </w:r>
      <w:r w:rsidR="00857B80" w:rsidRPr="00BC293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NP </w:t>
      </w:r>
      <w:r w:rsidR="00C61AEE" w:rsidRPr="00BC293E">
        <w:rPr>
          <w:color w:val="000000" w:themeColor="text1"/>
          <w:sz w:val="20"/>
          <w:szCs w:val="20"/>
          <w:shd w:val="clear" w:color="auto" w:fill="FFFFFF"/>
          <w:lang w:val="en-GB"/>
        </w:rPr>
        <w:t>= non pubertal</w:t>
      </w:r>
      <w:r w:rsidR="00B8118F" w:rsidRPr="00BC293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="00B8118F" w:rsidRPr="00BC293E">
        <w:rPr>
          <w:color w:val="000000" w:themeColor="text1"/>
          <w:sz w:val="20"/>
          <w:szCs w:val="20"/>
          <w:shd w:val="clear" w:color="auto" w:fill="FFFFFF"/>
          <w:lang w:val="en-GB"/>
        </w:rPr>
        <w:t>n.a.</w:t>
      </w:r>
      <w:proofErr w:type="spellEnd"/>
      <w:r w:rsidR="00B8118F" w:rsidRPr="00BC293E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 = not available after dissection</w:t>
      </w:r>
    </w:p>
    <w:sectPr w:rsidR="00065C7E" w:rsidSect="008C101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BA1"/>
    <w:rsid w:val="00065C7E"/>
    <w:rsid w:val="00074693"/>
    <w:rsid w:val="000878BB"/>
    <w:rsid w:val="001933CF"/>
    <w:rsid w:val="0019586E"/>
    <w:rsid w:val="0019772C"/>
    <w:rsid w:val="001B216E"/>
    <w:rsid w:val="001E3D56"/>
    <w:rsid w:val="002240B0"/>
    <w:rsid w:val="0028682E"/>
    <w:rsid w:val="00370340"/>
    <w:rsid w:val="00395613"/>
    <w:rsid w:val="00434E6B"/>
    <w:rsid w:val="004524B6"/>
    <w:rsid w:val="004E257B"/>
    <w:rsid w:val="00536ED5"/>
    <w:rsid w:val="008036BE"/>
    <w:rsid w:val="0083474F"/>
    <w:rsid w:val="00847988"/>
    <w:rsid w:val="00857B80"/>
    <w:rsid w:val="00861A55"/>
    <w:rsid w:val="008C1010"/>
    <w:rsid w:val="00B8118F"/>
    <w:rsid w:val="00BC293E"/>
    <w:rsid w:val="00BD5533"/>
    <w:rsid w:val="00C42BA1"/>
    <w:rsid w:val="00C61AEE"/>
    <w:rsid w:val="00CD6485"/>
    <w:rsid w:val="00D15D85"/>
    <w:rsid w:val="00DF5FB5"/>
    <w:rsid w:val="00EC6AEE"/>
    <w:rsid w:val="00F3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C058F"/>
  <w15:chartTrackingRefBased/>
  <w15:docId w15:val="{E873A5BA-6515-4B4B-9A20-38B33582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42BA1"/>
  </w:style>
  <w:style w:type="paragraph" w:styleId="Revision">
    <w:name w:val="Revision"/>
    <w:hidden/>
    <w:uiPriority w:val="99"/>
    <w:semiHidden/>
    <w:rsid w:val="00065C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36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E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3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iglia</dc:creator>
  <cp:keywords/>
  <dc:description/>
  <cp:lastModifiedBy>utente</cp:lastModifiedBy>
  <cp:revision>9</cp:revision>
  <dcterms:created xsi:type="dcterms:W3CDTF">2026-01-20T10:41:00Z</dcterms:created>
  <dcterms:modified xsi:type="dcterms:W3CDTF">2026-01-23T10:46:00Z</dcterms:modified>
</cp:coreProperties>
</file>